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85F" w:rsidRDefault="003D505A">
      <w:pPr>
        <w:shd w:val="clear" w:color="auto" w:fill="FFFFFF"/>
        <w:ind w:left="-720" w:right="-54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S3 Table: Quality assessment of selected studies (Q1, Q2, Q3......Q9 denotes nine parameters described by Joanna Briggs Institute Prevalence Critical Appraisal Tool)</w:t>
      </w:r>
    </w:p>
    <w:tbl>
      <w:tblPr>
        <w:tblStyle w:val="a"/>
        <w:tblW w:w="10613" w:type="dxa"/>
        <w:tblInd w:w="-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60"/>
        <w:gridCol w:w="450"/>
        <w:gridCol w:w="540"/>
        <w:gridCol w:w="540"/>
        <w:gridCol w:w="540"/>
        <w:gridCol w:w="540"/>
        <w:gridCol w:w="540"/>
        <w:gridCol w:w="720"/>
        <w:gridCol w:w="630"/>
        <w:gridCol w:w="720"/>
        <w:gridCol w:w="1350"/>
        <w:gridCol w:w="983"/>
      </w:tblGrid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2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3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4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5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6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7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8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9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 Score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isk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hneider et al – 2010 [50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y et al – 2008 [51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gaie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5 [52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ve et al – 2012 [53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hosh et al – 2019 [54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amson et al – 2011 [55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nchanadeswara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06 [56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hensu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07 [57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i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20 [58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nandu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1 [59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r et al – 2009 [60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ohnson et al – 2014 [61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rmi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21 [62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h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4 [63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wez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22 [64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reshkum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5 [65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edicayi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09 [66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tt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0 [67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tta et al – 2012 [68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erpa et al – 2009 [69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hilagavath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2 [70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ancesch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05 [71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ttal et al – 2015 [72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ver et al – 2011 [73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ussain et al – 2012 [74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ohnson et al – 2016 [75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ziz et al – 2023 [76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hi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5 [77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ussano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7 [78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cker et al – 2007 [79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vez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23 [80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ifford et al – 2023 [81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ky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8 [82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dd et al – 2012 [83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mesh et al – 2021 [84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ramanian et al – 2021 [85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kshinamurth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23 [86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shra et al – 2022 [87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shidh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21 [88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hattacharya et al – 2018 [89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iaf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2 [90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uvage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1 [91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rma et al – 2015 [92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rivastava et al – 2012 [93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pitigam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23 [94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inodhin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2 [95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anna et al – 2009 [96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usha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7 [97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naseker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5 [98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ranat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01 [99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palkrishn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00 [100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ndi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3 [101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uremba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5 [102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anani et al – 2015 [103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anani et al – 2015 [104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ha et al – 2015 [105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hosh et al – 2014 [106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oral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04 [107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orthaku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6 [108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atterjee et al – 2022 [109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nga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9 [110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chithanandha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3 [111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ddy et al – 2016 [112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rma et al – 2019 [113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zvi et al – 2011 [114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usseini et al – 2019 [115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akravart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0 [116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s et al – 2014 [117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audhar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09 [1181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rpa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05 [119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war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1 [120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bey et al – 2020 [121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uradh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1 [122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jtab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01 [123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othari et al – 2002 [124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umar et al – 2008 [125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rma et al – 2007 [126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dmavat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2 [127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hap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18 [128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er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21 [129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ibne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01 [130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brahim et al – 2016 [131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awkes et al – 2002 [132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D785F">
        <w:trPr>
          <w:trHeight w:val="285"/>
        </w:trPr>
        <w:tc>
          <w:tcPr>
            <w:tcW w:w="3060" w:type="dxa"/>
          </w:tcPr>
          <w:p w:rsidR="001D785F" w:rsidRDefault="003D505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ni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– 2023 [133]</w:t>
            </w:r>
          </w:p>
        </w:tc>
        <w:tc>
          <w:tcPr>
            <w:tcW w:w="4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1D785F" w:rsidRDefault="003D5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E7A2B" w:rsidTr="00020A06">
        <w:trPr>
          <w:trHeight w:val="285"/>
        </w:trPr>
        <w:tc>
          <w:tcPr>
            <w:tcW w:w="3060" w:type="dxa"/>
            <w:vAlign w:val="center"/>
          </w:tcPr>
          <w:p w:rsidR="000E7A2B" w:rsidRPr="009F78AB" w:rsidRDefault="000E7A2B" w:rsidP="000E7A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>Perera</w:t>
            </w:r>
            <w:proofErr w:type="spellEnd"/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</w:t>
            </w:r>
            <w:r w:rsidR="00E27B91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4</w:t>
            </w:r>
            <w:r w:rsidR="00E27B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34]</w:t>
            </w:r>
          </w:p>
        </w:tc>
        <w:tc>
          <w:tcPr>
            <w:tcW w:w="45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E7A2B" w:rsidTr="00020A06">
        <w:trPr>
          <w:trHeight w:val="285"/>
        </w:trPr>
        <w:tc>
          <w:tcPr>
            <w:tcW w:w="3060" w:type="dxa"/>
            <w:vAlign w:val="center"/>
          </w:tcPr>
          <w:p w:rsidR="000E7A2B" w:rsidRPr="009F78AB" w:rsidRDefault="000E7A2B" w:rsidP="000E7A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>Minhas</w:t>
            </w:r>
            <w:proofErr w:type="spellEnd"/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</w:t>
            </w:r>
            <w:r w:rsidR="00E27B91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4</w:t>
            </w:r>
            <w:r w:rsidR="00E27B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35]</w:t>
            </w:r>
          </w:p>
        </w:tc>
        <w:tc>
          <w:tcPr>
            <w:tcW w:w="45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E7A2B" w:rsidTr="00020A06">
        <w:trPr>
          <w:trHeight w:val="285"/>
        </w:trPr>
        <w:tc>
          <w:tcPr>
            <w:tcW w:w="3060" w:type="dxa"/>
            <w:vAlign w:val="center"/>
          </w:tcPr>
          <w:p w:rsidR="000E7A2B" w:rsidRPr="009F78AB" w:rsidRDefault="000E7A2B" w:rsidP="000E7A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ttal et al </w:t>
            </w:r>
            <w:r w:rsidR="00E27B91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4</w:t>
            </w:r>
            <w:r w:rsidR="00E27B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36]</w:t>
            </w:r>
          </w:p>
        </w:tc>
        <w:tc>
          <w:tcPr>
            <w:tcW w:w="45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E7A2B" w:rsidTr="00020A06">
        <w:trPr>
          <w:trHeight w:val="285"/>
        </w:trPr>
        <w:tc>
          <w:tcPr>
            <w:tcW w:w="3060" w:type="dxa"/>
            <w:vAlign w:val="center"/>
          </w:tcPr>
          <w:p w:rsidR="000E7A2B" w:rsidRPr="009F78AB" w:rsidRDefault="000E7A2B" w:rsidP="000E7A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>Oommen</w:t>
            </w:r>
            <w:proofErr w:type="spellEnd"/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-2024</w:t>
            </w:r>
            <w:r w:rsidR="00E27B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37]</w:t>
            </w:r>
          </w:p>
        </w:tc>
        <w:tc>
          <w:tcPr>
            <w:tcW w:w="45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E7A2B" w:rsidTr="00020A06">
        <w:trPr>
          <w:trHeight w:val="285"/>
        </w:trPr>
        <w:tc>
          <w:tcPr>
            <w:tcW w:w="3060" w:type="dxa"/>
            <w:vAlign w:val="center"/>
          </w:tcPr>
          <w:p w:rsidR="000E7A2B" w:rsidRPr="009F78AB" w:rsidRDefault="000E7A2B" w:rsidP="000E7A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>Panta</w:t>
            </w:r>
            <w:proofErr w:type="spellEnd"/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- 2024</w:t>
            </w:r>
            <w:r w:rsidR="00E27B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38]</w:t>
            </w:r>
          </w:p>
        </w:tc>
        <w:tc>
          <w:tcPr>
            <w:tcW w:w="45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E7A2B" w:rsidTr="00020A06">
        <w:trPr>
          <w:trHeight w:val="285"/>
        </w:trPr>
        <w:tc>
          <w:tcPr>
            <w:tcW w:w="3060" w:type="dxa"/>
            <w:vAlign w:val="center"/>
          </w:tcPr>
          <w:p w:rsidR="000E7A2B" w:rsidRPr="009F78AB" w:rsidRDefault="000E7A2B" w:rsidP="000E7A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arvez</w:t>
            </w:r>
            <w:proofErr w:type="spellEnd"/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</w:t>
            </w:r>
            <w:r w:rsidR="00E27B91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4</w:t>
            </w:r>
            <w:r w:rsidR="00E27B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39]</w:t>
            </w:r>
          </w:p>
        </w:tc>
        <w:tc>
          <w:tcPr>
            <w:tcW w:w="45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E7A2B" w:rsidTr="00020A06">
        <w:trPr>
          <w:trHeight w:val="285"/>
        </w:trPr>
        <w:tc>
          <w:tcPr>
            <w:tcW w:w="3060" w:type="dxa"/>
            <w:vAlign w:val="center"/>
          </w:tcPr>
          <w:p w:rsidR="000E7A2B" w:rsidRPr="009F78AB" w:rsidRDefault="000E7A2B" w:rsidP="000E7A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>Munni</w:t>
            </w:r>
            <w:proofErr w:type="spellEnd"/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</w:t>
            </w:r>
            <w:r w:rsidR="00E27B91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4</w:t>
            </w:r>
            <w:r w:rsidR="00E27B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40] </w:t>
            </w:r>
          </w:p>
        </w:tc>
        <w:tc>
          <w:tcPr>
            <w:tcW w:w="45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E7A2B" w:rsidTr="00020A06">
        <w:trPr>
          <w:trHeight w:val="285"/>
        </w:trPr>
        <w:tc>
          <w:tcPr>
            <w:tcW w:w="3060" w:type="dxa"/>
            <w:vAlign w:val="center"/>
          </w:tcPr>
          <w:p w:rsidR="000E7A2B" w:rsidRPr="009F78AB" w:rsidRDefault="000E7A2B" w:rsidP="000E7A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>Chakroborty</w:t>
            </w:r>
            <w:proofErr w:type="spellEnd"/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</w:t>
            </w:r>
            <w:r w:rsidR="00E27B91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4</w:t>
            </w:r>
            <w:r w:rsidR="00E27B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41]</w:t>
            </w:r>
          </w:p>
        </w:tc>
        <w:tc>
          <w:tcPr>
            <w:tcW w:w="45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E7A2B" w:rsidTr="00020A06">
        <w:trPr>
          <w:trHeight w:val="285"/>
        </w:trPr>
        <w:tc>
          <w:tcPr>
            <w:tcW w:w="3060" w:type="dxa"/>
            <w:vAlign w:val="center"/>
          </w:tcPr>
          <w:p w:rsidR="000E7A2B" w:rsidRPr="009F78AB" w:rsidRDefault="000E7A2B" w:rsidP="000E7A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Khoja et al </w:t>
            </w:r>
            <w:r w:rsidR="00E27B91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4</w:t>
            </w:r>
            <w:r w:rsidR="00E27B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42]</w:t>
            </w:r>
          </w:p>
        </w:tc>
        <w:tc>
          <w:tcPr>
            <w:tcW w:w="45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E7A2B" w:rsidTr="00020A06">
        <w:trPr>
          <w:trHeight w:val="285"/>
        </w:trPr>
        <w:tc>
          <w:tcPr>
            <w:tcW w:w="3060" w:type="dxa"/>
            <w:vAlign w:val="center"/>
          </w:tcPr>
          <w:p w:rsidR="000E7A2B" w:rsidRPr="009F78AB" w:rsidRDefault="000E7A2B" w:rsidP="000E7A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>Deka</w:t>
            </w:r>
            <w:proofErr w:type="spellEnd"/>
            <w:r w:rsidRPr="00CF6B5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-2024</w:t>
            </w:r>
            <w:r w:rsidR="00E27B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43]</w:t>
            </w:r>
          </w:p>
        </w:tc>
        <w:tc>
          <w:tcPr>
            <w:tcW w:w="45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</w:tcPr>
          <w:p w:rsidR="000E7A2B" w:rsidRDefault="000E7A2B" w:rsidP="000E7A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</w:tbl>
    <w:p w:rsidR="001D785F" w:rsidRDefault="001D785F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1D785F" w:rsidRDefault="001D785F">
      <w:pPr>
        <w:rPr>
          <w:rFonts w:ascii="Times New Roman" w:eastAsia="Times New Roman" w:hAnsi="Times New Roman" w:cs="Times New Roman"/>
          <w:sz w:val="16"/>
          <w:szCs w:val="16"/>
        </w:rPr>
      </w:pPr>
      <w:bookmarkStart w:id="1" w:name="_GoBack"/>
      <w:bookmarkEnd w:id="1"/>
    </w:p>
    <w:sectPr w:rsidR="001D785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0" w:right="1440" w:bottom="63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D505A">
      <w:pPr>
        <w:spacing w:after="0" w:line="240" w:lineRule="auto"/>
      </w:pPr>
      <w:r>
        <w:separator/>
      </w:r>
    </w:p>
  </w:endnote>
  <w:endnote w:type="continuationSeparator" w:id="0">
    <w:p w:rsidR="00000000" w:rsidRDefault="003D50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785F" w:rsidRDefault="001D785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785F" w:rsidRDefault="001D785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785F" w:rsidRDefault="001D785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D505A">
      <w:pPr>
        <w:spacing w:after="0" w:line="240" w:lineRule="auto"/>
      </w:pPr>
      <w:r>
        <w:separator/>
      </w:r>
    </w:p>
  </w:footnote>
  <w:footnote w:type="continuationSeparator" w:id="0">
    <w:p w:rsidR="00000000" w:rsidRDefault="003D50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785F" w:rsidRDefault="001D785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785F" w:rsidRDefault="001D785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785F" w:rsidRDefault="001D785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85F"/>
    <w:rsid w:val="000C43F5"/>
    <w:rsid w:val="000E7A2B"/>
    <w:rsid w:val="00183233"/>
    <w:rsid w:val="001C01FC"/>
    <w:rsid w:val="001D785F"/>
    <w:rsid w:val="003D505A"/>
    <w:rsid w:val="003E7B97"/>
    <w:rsid w:val="006323B9"/>
    <w:rsid w:val="006610C6"/>
    <w:rsid w:val="007E2DA0"/>
    <w:rsid w:val="009354CC"/>
    <w:rsid w:val="00AF5043"/>
    <w:rsid w:val="00BD7FE8"/>
    <w:rsid w:val="00D508B4"/>
    <w:rsid w:val="00E27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8C5310-31A6-4B21-9DFC-DCFC48A4C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sonormal0">
    <w:name w:val="msonormal"/>
    <w:basedOn w:val="Normal"/>
    <w:rsid w:val="00523E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23E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523E3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5">
    <w:name w:val="xl65"/>
    <w:basedOn w:val="Normal"/>
    <w:rsid w:val="00523E3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6">
    <w:name w:val="xl66"/>
    <w:basedOn w:val="Normal"/>
    <w:rsid w:val="00523E3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523E32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8">
    <w:name w:val="xl68"/>
    <w:basedOn w:val="Normal"/>
    <w:rsid w:val="00523E3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9">
    <w:name w:val="xl69"/>
    <w:basedOn w:val="Normal"/>
    <w:rsid w:val="00523E32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0">
    <w:name w:val="xl70"/>
    <w:basedOn w:val="Normal"/>
    <w:rsid w:val="00523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523E32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2">
    <w:name w:val="xl72"/>
    <w:basedOn w:val="Normal"/>
    <w:rsid w:val="00523E32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523E3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523E32"/>
    <w:pPr>
      <w:pBdr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5">
    <w:name w:val="xl75"/>
    <w:basedOn w:val="Normal"/>
    <w:rsid w:val="00523E3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523E32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7">
    <w:name w:val="xl77"/>
    <w:basedOn w:val="Normal"/>
    <w:rsid w:val="00523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8">
    <w:name w:val="xl78"/>
    <w:basedOn w:val="Normal"/>
    <w:rsid w:val="00523E32"/>
    <w:pPr>
      <w:pBdr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9">
    <w:name w:val="xl79"/>
    <w:basedOn w:val="Normal"/>
    <w:rsid w:val="00523E32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0">
    <w:name w:val="xl80"/>
    <w:basedOn w:val="Normal"/>
    <w:rsid w:val="00523E3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523E32"/>
    <w:pPr>
      <w:pBdr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2">
    <w:name w:val="xl82"/>
    <w:basedOn w:val="Normal"/>
    <w:rsid w:val="00523E32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523E32"/>
    <w:pPr>
      <w:pBdr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4">
    <w:name w:val="xl84"/>
    <w:basedOn w:val="Normal"/>
    <w:rsid w:val="00523E32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523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3E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E32"/>
  </w:style>
  <w:style w:type="paragraph" w:styleId="Footer">
    <w:name w:val="footer"/>
    <w:basedOn w:val="Normal"/>
    <w:link w:val="FooterChar"/>
    <w:uiPriority w:val="99"/>
    <w:unhideWhenUsed/>
    <w:rsid w:val="00523E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E32"/>
  </w:style>
  <w:style w:type="paragraph" w:styleId="NoSpacing">
    <w:name w:val="No Spacing"/>
    <w:link w:val="NoSpacingChar"/>
    <w:uiPriority w:val="1"/>
    <w:qFormat/>
    <w:rsid w:val="00523E32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523E32"/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F92100"/>
    <w:rPr>
      <w:color w:val="808080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uK1Y4CJnw0Sh6lIU7jscLMaDKCQ==">CgMxLjAyCGguZ2pkZ3hzOAByITFwTjQ1YjQzSFNjS2FsQ1NibERCdXJ2MkN4OWViV0xUa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75</Words>
  <Characters>44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fa Tamanna Subarna</dc:creator>
  <cp:lastModifiedBy>Microsoft account</cp:lastModifiedBy>
  <cp:revision>8</cp:revision>
  <dcterms:created xsi:type="dcterms:W3CDTF">2025-05-16T14:25:00Z</dcterms:created>
  <dcterms:modified xsi:type="dcterms:W3CDTF">2025-05-16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0349f5-cfec-4111-8dec-bafa83d18ed6</vt:lpwstr>
  </property>
</Properties>
</file>